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5796" w:rsidRDefault="001E2B34">
      <w:bookmarkStart w:id="0" w:name="_GoBack"/>
      <w:bookmarkEnd w:id="0"/>
      <w:r w:rsidRPr="001E2B34">
        <w:t>https://www.jianguoyun.com/p/DZOtGVkQ3K7RCxjp_YUFIAA</w:t>
      </w:r>
    </w:p>
    <w:sectPr w:rsidR="00CA57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B34"/>
    <w:rsid w:val="001E2B34"/>
    <w:rsid w:val="00CA5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B92715-5925-47C7-B766-3CE22A3D0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1</cp:revision>
  <dcterms:created xsi:type="dcterms:W3CDTF">2023-05-12T03:13:00Z</dcterms:created>
  <dcterms:modified xsi:type="dcterms:W3CDTF">2023-05-12T03:14:00Z</dcterms:modified>
</cp:coreProperties>
</file>